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3DC8A" w14:textId="77777777" w:rsidR="005B2A08" w:rsidRDefault="005B2A08" w:rsidP="005B2A08">
      <w:pPr>
        <w:spacing w:after="0"/>
        <w:jc w:val="center"/>
        <w:rPr>
          <w:rFonts w:ascii="Arial" w:hAnsi="Arial" w:cs="Arial"/>
          <w:sz w:val="24"/>
          <w:szCs w:val="24"/>
          <w:lang w:val="en-US"/>
        </w:rPr>
      </w:pPr>
    </w:p>
    <w:p w14:paraId="353767EE" w14:textId="77777777" w:rsidR="006B0CF0" w:rsidRDefault="006B0CF0" w:rsidP="002A060C">
      <w:pPr>
        <w:tabs>
          <w:tab w:val="left" w:pos="567"/>
        </w:tabs>
        <w:suppressAutoHyphens/>
        <w:autoSpaceDN w:val="0"/>
        <w:spacing w:after="0" w:line="240" w:lineRule="auto"/>
        <w:jc w:val="both"/>
        <w:textAlignment w:val="baseline"/>
        <w:rPr>
          <w:rFonts w:ascii="Arial" w:hAnsi="Arial" w:cs="Arial"/>
          <w:sz w:val="24"/>
          <w:szCs w:val="24"/>
          <w:lang w:val="en-US"/>
        </w:rPr>
      </w:pPr>
    </w:p>
    <w:p w14:paraId="1D9F285B" w14:textId="299AE257" w:rsidR="005B2A08" w:rsidRDefault="005B2A08" w:rsidP="002A060C">
      <w:pPr>
        <w:tabs>
          <w:tab w:val="left" w:pos="567"/>
        </w:tabs>
        <w:suppressAutoHyphens/>
        <w:autoSpaceDN w:val="0"/>
        <w:spacing w:after="0" w:line="240" w:lineRule="auto"/>
        <w:jc w:val="both"/>
        <w:textAlignment w:val="baseline"/>
        <w:rPr>
          <w:rFonts w:ascii="Arial" w:hAnsi="Arial" w:cs="Arial"/>
          <w:color w:val="000000"/>
          <w:sz w:val="24"/>
          <w:szCs w:val="24"/>
        </w:rPr>
      </w:pPr>
    </w:p>
    <w:p w14:paraId="2AEC1600" w14:textId="77777777" w:rsidR="006B0CF0" w:rsidRDefault="006B0CF0" w:rsidP="002A060C">
      <w:pPr>
        <w:tabs>
          <w:tab w:val="left" w:pos="567"/>
        </w:tabs>
        <w:suppressAutoHyphens/>
        <w:autoSpaceDN w:val="0"/>
        <w:spacing w:after="0" w:line="240" w:lineRule="auto"/>
        <w:jc w:val="both"/>
        <w:textAlignment w:val="baseline"/>
        <w:rPr>
          <w:rFonts w:ascii="Arial" w:hAnsi="Arial" w:cs="Arial"/>
          <w:sz w:val="24"/>
          <w:szCs w:val="24"/>
          <w:lang w:val="en-US"/>
        </w:rPr>
      </w:pPr>
    </w:p>
    <w:tbl>
      <w:tblPr>
        <w:tblpPr w:leftFromText="141" w:rightFromText="141" w:vertAnchor="page" w:horzAnchor="page" w:tblpX="921" w:tblpY="2850"/>
        <w:tblW w:w="105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1996"/>
        <w:gridCol w:w="6868"/>
      </w:tblGrid>
      <w:tr w:rsidR="002A060C" w:rsidRPr="00862D78" w14:paraId="6CB44A76" w14:textId="77777777" w:rsidTr="006B0CF0">
        <w:trPr>
          <w:trHeight w:val="157"/>
        </w:trPr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1C7C0C" w14:textId="77777777" w:rsidR="002A060C" w:rsidRPr="00862D78" w:rsidRDefault="002A060C" w:rsidP="002A060C">
            <w:pPr>
              <w:tabs>
                <w:tab w:val="left" w:pos="10206"/>
              </w:tabs>
              <w:spacing w:line="240" w:lineRule="auto"/>
              <w:ind w:right="-1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62D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CFD81D" w14:textId="77777777" w:rsidR="002A060C" w:rsidRPr="00862D78" w:rsidRDefault="002A060C" w:rsidP="002A060C">
            <w:pPr>
              <w:tabs>
                <w:tab w:val="left" w:pos="-30"/>
                <w:tab w:val="left" w:pos="10206"/>
              </w:tabs>
              <w:spacing w:line="240" w:lineRule="auto"/>
              <w:ind w:right="-10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2D78">
              <w:rPr>
                <w:rFonts w:ascii="Arial" w:hAnsi="Arial" w:cs="Arial"/>
                <w:b/>
                <w:sz w:val="20"/>
                <w:szCs w:val="20"/>
                <w:lang w:val="en-US"/>
              </w:rPr>
              <w:t>SUB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EST </w:t>
            </w: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A29ED7" w14:textId="77777777" w:rsidR="002A060C" w:rsidRPr="00862D78" w:rsidRDefault="002A060C" w:rsidP="002A060C">
            <w:pPr>
              <w:tabs>
                <w:tab w:val="left" w:pos="-30"/>
                <w:tab w:val="left" w:pos="10206"/>
              </w:tabs>
              <w:spacing w:line="240" w:lineRule="auto"/>
              <w:ind w:right="-108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2D78">
              <w:rPr>
                <w:rFonts w:ascii="Arial" w:hAnsi="Arial" w:cs="Arial"/>
                <w:b/>
                <w:sz w:val="20"/>
                <w:szCs w:val="20"/>
                <w:lang w:val="en-US"/>
              </w:rPr>
              <w:t>TASKS</w:t>
            </w:r>
          </w:p>
        </w:tc>
      </w:tr>
      <w:tr w:rsidR="002A060C" w:rsidRPr="00862D78" w14:paraId="2AAD5053" w14:textId="77777777" w:rsidTr="006B0CF0">
        <w:trPr>
          <w:trHeight w:val="157"/>
        </w:trPr>
        <w:tc>
          <w:tcPr>
            <w:tcW w:w="105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997F16" w14:textId="77777777" w:rsidR="002A060C" w:rsidRPr="00862D78" w:rsidRDefault="002A060C" w:rsidP="002A060C">
            <w:pPr>
              <w:tabs>
                <w:tab w:val="left" w:pos="-30"/>
                <w:tab w:val="left" w:pos="10206"/>
              </w:tabs>
              <w:spacing w:after="0" w:line="240" w:lineRule="auto"/>
              <w:ind w:righ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D7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GNITIVE FUNCTIONS</w:t>
            </w:r>
          </w:p>
        </w:tc>
      </w:tr>
      <w:tr w:rsidR="002A060C" w:rsidRPr="00DB6111" w14:paraId="440E987E" w14:textId="77777777" w:rsidTr="000C3410">
        <w:trPr>
          <w:trHeight w:val="157"/>
        </w:trPr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5EF581E" w14:textId="77777777" w:rsidR="002A060C" w:rsidRPr="00862D78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nstruction abilities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145A2D" w14:textId="77777777" w:rsidR="002A060C" w:rsidRPr="00862D78" w:rsidRDefault="002A060C" w:rsidP="002A060C">
            <w:pPr>
              <w:tabs>
                <w:tab w:val="left" w:pos="-30"/>
                <w:tab w:val="left" w:pos="10206"/>
              </w:tabs>
              <w:spacing w:after="0" w:line="240" w:lineRule="auto"/>
              <w:ind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With objects</w:t>
            </w: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D46409" w14:textId="77777777" w:rsidR="002A060C" w:rsidRPr="00A755CC" w:rsidRDefault="002A060C" w:rsidP="002A060C">
            <w:pPr>
              <w:tabs>
                <w:tab w:val="left" w:pos="-30"/>
                <w:tab w:val="left" w:pos="10206"/>
              </w:tabs>
              <w:spacing w:after="0" w:line="240" w:lineRule="auto"/>
              <w:ind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Build figures with toothpicks following a graphic model.</w:t>
            </w:r>
          </w:p>
        </w:tc>
      </w:tr>
      <w:tr w:rsidR="002A060C" w:rsidRPr="00DB6111" w14:paraId="1BD2EE0A" w14:textId="77777777" w:rsidTr="000C3410">
        <w:trPr>
          <w:trHeight w:val="212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EFCF0D6" w14:textId="77777777" w:rsidR="002A060C" w:rsidRPr="00A755CC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8B0447E" w14:textId="77777777" w:rsidR="002A060C" w:rsidRPr="001168A1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1168A1">
              <w:rPr>
                <w:rFonts w:ascii="Arial" w:hAnsi="Arial" w:cs="Arial"/>
                <w:sz w:val="18"/>
                <w:szCs w:val="18"/>
              </w:rPr>
              <w:t>Graphic</w:t>
            </w: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406E44" w14:textId="77777777" w:rsidR="002A060C" w:rsidRPr="00A755CC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raw a human figure.</w:t>
            </w:r>
          </w:p>
        </w:tc>
      </w:tr>
      <w:tr w:rsidR="002A060C" w:rsidRPr="00DB6111" w14:paraId="367FE10A" w14:textId="77777777" w:rsidTr="000C3410">
        <w:trPr>
          <w:trHeight w:val="211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602A61E" w14:textId="77777777" w:rsidR="002A060C" w:rsidRPr="00A755CC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EAB6E05" w14:textId="77777777" w:rsidR="002A060C" w:rsidRPr="001168A1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8743C" w14:textId="77777777" w:rsidR="002A060C" w:rsidRPr="00A755CC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Copy composite geometric figures.</w:t>
            </w:r>
          </w:p>
        </w:tc>
      </w:tr>
      <w:tr w:rsidR="002A060C" w:rsidRPr="00DB6111" w14:paraId="61F9F50C" w14:textId="77777777" w:rsidTr="000C3410">
        <w:trPr>
          <w:trHeight w:val="211"/>
        </w:trPr>
        <w:tc>
          <w:tcPr>
            <w:tcW w:w="16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E8FBCC" w14:textId="77777777" w:rsidR="002A060C" w:rsidRPr="00A755CC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10AB23" w14:textId="77777777" w:rsidR="002A060C" w:rsidRPr="001168A1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821203" w14:textId="77777777" w:rsidR="002A060C" w:rsidRPr="00A755CC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Copy a complex composite figure made up of various lines, squares, and triangles</w:t>
            </w:r>
          </w:p>
        </w:tc>
      </w:tr>
      <w:tr w:rsidR="002A060C" w:rsidRPr="00D37C3B" w14:paraId="3FD7C7CE" w14:textId="77777777" w:rsidTr="000C3410">
        <w:trPr>
          <w:trHeight w:val="317"/>
        </w:trPr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D3AC625" w14:textId="77777777" w:rsidR="002A060C" w:rsidRPr="00862D78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mory</w:t>
            </w:r>
          </w:p>
        </w:tc>
        <w:tc>
          <w:tcPr>
            <w:tcW w:w="19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BF84FC2" w14:textId="7F129729" w:rsidR="002A060C" w:rsidRPr="00862D78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Verbal and Visual (Codified)</w:t>
            </w: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18BB57" w14:textId="77777777" w:rsidR="002A060C" w:rsidRPr="00A755CC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Remember a list of words heard previously, repeat them afterward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differentiate them audib</w:t>
            </w: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l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2A060C" w:rsidRPr="00D37C3B" w14:paraId="1F3B8560" w14:textId="77777777" w:rsidTr="000C3410">
        <w:trPr>
          <w:trHeight w:val="317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4190373" w14:textId="77777777" w:rsidR="002A060C" w:rsidRPr="00862D78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A635E8" w14:textId="77777777" w:rsidR="002A060C" w:rsidRPr="00862D78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6EEB09" w14:textId="184A06D9" w:rsidR="002A060C" w:rsidRPr="00A755CC" w:rsidRDefault="002A060C" w:rsidP="00813901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 xml:space="preserve">Remember figures seen on </w:t>
            </w:r>
            <w:r w:rsidR="00813901">
              <w:rPr>
                <w:rFonts w:ascii="Arial" w:hAnsi="Arial" w:cs="Arial"/>
                <w:sz w:val="18"/>
                <w:szCs w:val="18"/>
                <w:lang w:val="en-US"/>
              </w:rPr>
              <w:t xml:space="preserve">an </w:t>
            </w:r>
            <w:proofErr w:type="gramStart"/>
            <w:r w:rsidR="00813901">
              <w:rPr>
                <w:rFonts w:ascii="Arial" w:hAnsi="Arial" w:cs="Arial"/>
                <w:sz w:val="18"/>
                <w:szCs w:val="18"/>
                <w:lang w:val="en-US"/>
              </w:rPr>
              <w:t>imag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proofErr w:type="gramEnd"/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 xml:space="preserve"> draw them afterwards and recognize them visually.</w:t>
            </w:r>
          </w:p>
        </w:tc>
      </w:tr>
      <w:tr w:rsidR="002A060C" w:rsidRPr="00DB6111" w14:paraId="5DEE5AD5" w14:textId="77777777" w:rsidTr="000C3410">
        <w:trPr>
          <w:trHeight w:val="289"/>
        </w:trPr>
        <w:tc>
          <w:tcPr>
            <w:tcW w:w="16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7863D4" w14:textId="77777777" w:rsidR="002A060C" w:rsidRPr="00A755CC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E3B3AE" w14:textId="7A7E22B1" w:rsidR="002A060C" w:rsidRPr="00862D78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Verbal and visu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differed)</w:t>
            </w: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70D6D4" w14:textId="77777777" w:rsidR="002A060C" w:rsidRPr="00A755CC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After approximately half an hour the child must remember the figures and words shown (draws and says), spontaneously and grouping them by category</w:t>
            </w:r>
          </w:p>
        </w:tc>
      </w:tr>
      <w:tr w:rsidR="002A060C" w:rsidRPr="00D37C3B" w14:paraId="1533839B" w14:textId="77777777" w:rsidTr="000C3410">
        <w:trPr>
          <w:trHeight w:val="206"/>
        </w:trPr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C1F72BA" w14:textId="77777777" w:rsidR="002A060C" w:rsidRPr="00862D78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erception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80F8C6" w14:textId="77777777" w:rsidR="002A060C" w:rsidRPr="00862D78" w:rsidRDefault="002A060C" w:rsidP="002A060C">
            <w:pPr>
              <w:tabs>
                <w:tab w:val="left" w:pos="-30"/>
                <w:tab w:val="left" w:pos="567"/>
                <w:tab w:val="left" w:pos="10206"/>
              </w:tabs>
              <w:spacing w:after="0" w:line="240" w:lineRule="auto"/>
              <w:ind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Tactile</w:t>
            </w: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4AE67" w14:textId="77777777" w:rsidR="002A060C" w:rsidRPr="00A755CC" w:rsidRDefault="002A060C" w:rsidP="002A060C">
            <w:pPr>
              <w:tabs>
                <w:tab w:val="left" w:pos="-30"/>
                <w:tab w:val="left" w:pos="567"/>
                <w:tab w:val="left" w:pos="10206"/>
              </w:tabs>
              <w:spacing w:after="0" w:line="240" w:lineRule="auto"/>
              <w:ind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Recognize objects (e.g. spoon, key, ring) with the right and left hand (alternatively and randomly) without looking.</w:t>
            </w:r>
          </w:p>
        </w:tc>
      </w:tr>
      <w:tr w:rsidR="002A060C" w:rsidRPr="00862D78" w14:paraId="61466CDA" w14:textId="77777777" w:rsidTr="000C3410">
        <w:trPr>
          <w:trHeight w:val="321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44C9125" w14:textId="77777777" w:rsidR="002A060C" w:rsidRPr="00A755CC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8692F5A" w14:textId="77777777" w:rsidR="002A060C" w:rsidRPr="00862D78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Visual</w:t>
            </w: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4A73BA" w14:textId="77777777" w:rsidR="002A060C" w:rsidRPr="002D4665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Visually perceive images on slides and identify the superimposed images and on slides with blurry images.  Identify objects in incomplete images (visual closure).</w:t>
            </w:r>
          </w:p>
        </w:tc>
      </w:tr>
      <w:tr w:rsidR="002A060C" w:rsidRPr="00862D78" w14:paraId="4031D01D" w14:textId="77777777" w:rsidTr="000C3410">
        <w:trPr>
          <w:trHeight w:val="319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5CACF92" w14:textId="77777777" w:rsidR="002A060C" w:rsidRPr="00A755CC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089EEDA" w14:textId="77777777" w:rsidR="002A060C" w:rsidRPr="00862D78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9D00BB" w14:textId="77777777" w:rsidR="002A060C" w:rsidRPr="00A755CC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Recognizing emotional states in pictures of human faces with expressive gestures.</w:t>
            </w:r>
          </w:p>
        </w:tc>
      </w:tr>
      <w:tr w:rsidR="002A060C" w:rsidRPr="00862D78" w14:paraId="1C84D53B" w14:textId="77777777" w:rsidTr="000C3410">
        <w:trPr>
          <w:trHeight w:val="319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209BBA1" w14:textId="77777777" w:rsidR="002A060C" w:rsidRPr="00A755CC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6FFA2F" w14:textId="77777777" w:rsidR="002A060C" w:rsidRPr="00862D78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DDD018" w14:textId="77777777" w:rsidR="002A060C" w:rsidRPr="00A755CC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Object integration.</w:t>
            </w:r>
          </w:p>
        </w:tc>
      </w:tr>
      <w:tr w:rsidR="002A060C" w:rsidRPr="00DB6111" w14:paraId="4435F434" w14:textId="77777777" w:rsidTr="000C3410">
        <w:trPr>
          <w:trHeight w:val="212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EF4E7DD" w14:textId="77777777" w:rsidR="002A060C" w:rsidRPr="00862D78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46FE24E" w14:textId="77777777" w:rsidR="002A060C" w:rsidRPr="00862D78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 xml:space="preserve">Auditory </w:t>
            </w: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4975B8" w14:textId="77777777" w:rsidR="002A060C" w:rsidRPr="00A755CC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Listen to pairs of musical notes and identify if they’re the same or differ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2A060C" w:rsidRPr="00DB6111" w14:paraId="3905F4BF" w14:textId="77777777" w:rsidTr="000C3410">
        <w:trPr>
          <w:trHeight w:val="211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4E638FE" w14:textId="77777777" w:rsidR="002A060C" w:rsidRPr="00862D78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F255AC3" w14:textId="77777777" w:rsidR="002A060C" w:rsidRPr="00862D78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17D9AA" w14:textId="77777777" w:rsidR="002A060C" w:rsidRPr="00A755CC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Listen to environmental sounds and identify the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2A060C" w:rsidRPr="00DB6111" w14:paraId="758AD743" w14:textId="77777777" w:rsidTr="000C3410">
        <w:trPr>
          <w:trHeight w:val="211"/>
        </w:trPr>
        <w:tc>
          <w:tcPr>
            <w:tcW w:w="16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8B20C0" w14:textId="77777777" w:rsidR="002A060C" w:rsidRPr="00862D78" w:rsidRDefault="002A060C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7425AA" w14:textId="77777777" w:rsidR="002A060C" w:rsidRPr="00862D78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D5C245" w14:textId="77777777" w:rsidR="002A060C" w:rsidRPr="00A755CC" w:rsidRDefault="002A060C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 xml:space="preserve">Listen to two syllable </w:t>
            </w:r>
            <w:proofErr w:type="gramStart"/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words which</w:t>
            </w:r>
            <w:proofErr w:type="gramEnd"/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 xml:space="preserve"> are phonetically similar and identify if they’re the same or not.</w:t>
            </w:r>
          </w:p>
        </w:tc>
      </w:tr>
      <w:tr w:rsidR="00FA0065" w:rsidRPr="00862D78" w14:paraId="37D1F2A5" w14:textId="77777777" w:rsidTr="000C3410">
        <w:trPr>
          <w:trHeight w:val="206"/>
        </w:trPr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A710B77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D78">
              <w:rPr>
                <w:rFonts w:ascii="Arial" w:hAnsi="Arial" w:cs="Arial"/>
                <w:b/>
                <w:bCs/>
                <w:sz w:val="18"/>
                <w:szCs w:val="18"/>
              </w:rPr>
              <w:t>Language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D1C440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</w:rPr>
            </w:pPr>
            <w:r w:rsidRPr="00862D78">
              <w:rPr>
                <w:rFonts w:ascii="Arial" w:hAnsi="Arial" w:cs="Arial"/>
                <w:sz w:val="18"/>
                <w:szCs w:val="18"/>
              </w:rPr>
              <w:t>Repetition</w:t>
            </w: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6293EE" w14:textId="6B48E0C3" w:rsidR="00FA0065" w:rsidRPr="002D4665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ral repetition of: </w:t>
            </w:r>
            <w:r w:rsidRPr="002D4665">
              <w:rPr>
                <w:rFonts w:ascii="Arial" w:hAnsi="Arial" w:cs="Arial"/>
                <w:sz w:val="18"/>
                <w:szCs w:val="18"/>
              </w:rPr>
              <w:t>syllables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4665">
              <w:rPr>
                <w:rFonts w:ascii="Arial" w:hAnsi="Arial" w:cs="Arial"/>
                <w:sz w:val="18"/>
                <w:szCs w:val="18"/>
              </w:rPr>
              <w:t>words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4665">
              <w:rPr>
                <w:rFonts w:ascii="Arial" w:hAnsi="Arial" w:cs="Arial"/>
                <w:sz w:val="18"/>
                <w:szCs w:val="18"/>
              </w:rPr>
              <w:t>non words,</w:t>
            </w:r>
            <w:r>
              <w:rPr>
                <w:rFonts w:ascii="Arial" w:hAnsi="Arial" w:cs="Arial"/>
                <w:sz w:val="18"/>
                <w:szCs w:val="18"/>
              </w:rPr>
              <w:t xml:space="preserve"> and sentences.</w:t>
            </w:r>
          </w:p>
        </w:tc>
      </w:tr>
      <w:tr w:rsidR="00FA0065" w:rsidRPr="00862D78" w14:paraId="4400F5D5" w14:textId="77777777" w:rsidTr="000C3410">
        <w:trPr>
          <w:trHeight w:val="161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C566DF9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AC5AE9D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</w:rPr>
            </w:pPr>
            <w:r w:rsidRPr="00862D78">
              <w:rPr>
                <w:rFonts w:ascii="Arial" w:hAnsi="Arial" w:cs="Arial"/>
                <w:sz w:val="18"/>
                <w:szCs w:val="18"/>
              </w:rPr>
              <w:t>Expression</w:t>
            </w: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00B3DC" w14:textId="79E72EC2" w:rsidR="00FA0065" w:rsidRPr="00FA0065" w:rsidRDefault="00FA0065" w:rsidP="00FA0065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Expressing the word that corresponds with the image.</w:t>
            </w:r>
          </w:p>
        </w:tc>
      </w:tr>
      <w:tr w:rsidR="00FA0065" w:rsidRPr="00862D78" w14:paraId="2C40487C" w14:textId="77777777" w:rsidTr="000C3410">
        <w:trPr>
          <w:trHeight w:val="160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19E4AD4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0A9691A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31EC3B" w14:textId="6F49B665" w:rsidR="00FA0065" w:rsidRPr="00A755CC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Coherently explain a previously read story.</w:t>
            </w:r>
          </w:p>
        </w:tc>
      </w:tr>
      <w:tr w:rsidR="00FA0065" w:rsidRPr="00862D78" w14:paraId="52279CAB" w14:textId="77777777" w:rsidTr="000C3410">
        <w:trPr>
          <w:trHeight w:val="160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929879A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43EE86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223A6A" w14:textId="749A2B21" w:rsidR="00FA0065" w:rsidRPr="00A755CC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Length of written speech.</w:t>
            </w:r>
          </w:p>
        </w:tc>
      </w:tr>
      <w:tr w:rsidR="00FA0065" w:rsidRPr="00862D78" w14:paraId="10152F6D" w14:textId="77777777" w:rsidTr="000C3410">
        <w:trPr>
          <w:trHeight w:val="161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3E3D055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5BC328F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</w:rPr>
            </w:pPr>
            <w:r w:rsidRPr="00862D78">
              <w:rPr>
                <w:rFonts w:ascii="Arial" w:hAnsi="Arial" w:cs="Arial"/>
                <w:sz w:val="18"/>
                <w:szCs w:val="18"/>
              </w:rPr>
              <w:t>Comprehension</w:t>
            </w: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21A71E" w14:textId="5298CFF5" w:rsidR="00FA0065" w:rsidRPr="00FA0065" w:rsidRDefault="00FA0065" w:rsidP="00FA0065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Point to the image that corresponds to the words.</w:t>
            </w:r>
          </w:p>
        </w:tc>
      </w:tr>
      <w:tr w:rsidR="00FA0065" w:rsidRPr="00862D78" w14:paraId="10231975" w14:textId="77777777" w:rsidTr="000C3410">
        <w:trPr>
          <w:trHeight w:val="160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35F20C1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3784EA6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6E1B88" w14:textId="491FB5B7" w:rsidR="00FA0065" w:rsidRPr="00A755CC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Following instructions.</w:t>
            </w:r>
          </w:p>
        </w:tc>
      </w:tr>
      <w:tr w:rsidR="00FA0065" w:rsidRPr="00862D78" w14:paraId="7D926D71" w14:textId="77777777" w:rsidTr="000C3410">
        <w:trPr>
          <w:trHeight w:val="160"/>
        </w:trPr>
        <w:tc>
          <w:tcPr>
            <w:tcW w:w="16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946A75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C4D2E3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B13C5" w14:textId="01496752" w:rsidR="00FA0065" w:rsidRPr="00A755CC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Understanding speech.</w:t>
            </w:r>
          </w:p>
        </w:tc>
      </w:tr>
      <w:tr w:rsidR="00FA0065" w:rsidRPr="00862D78" w14:paraId="3B291591" w14:textId="77777777" w:rsidTr="000C3410">
        <w:trPr>
          <w:trHeight w:val="161"/>
        </w:trPr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7C91016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D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a-language </w:t>
            </w:r>
          </w:p>
        </w:tc>
        <w:tc>
          <w:tcPr>
            <w:tcW w:w="19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77AEB45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29442C" w14:textId="49C0FF36" w:rsidR="00FA0065" w:rsidRPr="00FA0065" w:rsidRDefault="00FA0065" w:rsidP="00FA0065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Phonemic syste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FA0065" w:rsidRPr="00862D78" w14:paraId="7F9A1004" w14:textId="77777777" w:rsidTr="000C3410">
        <w:trPr>
          <w:trHeight w:val="160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8AF6DB7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D10DA00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8807A4" w14:textId="2E00D6BD" w:rsidR="00FA0065" w:rsidRPr="00A755CC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Counting sounds and word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FA0065" w:rsidRPr="00862D78" w14:paraId="210A962E" w14:textId="77777777" w:rsidTr="000C3410">
        <w:trPr>
          <w:trHeight w:val="160"/>
        </w:trPr>
        <w:tc>
          <w:tcPr>
            <w:tcW w:w="16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6569CE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98E385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5D3D6E" w14:textId="713ADA2A" w:rsidR="00FA0065" w:rsidRPr="00A755CC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Spelling out words.</w:t>
            </w:r>
          </w:p>
        </w:tc>
      </w:tr>
      <w:tr w:rsidR="00FA0065" w:rsidRPr="00DB6111" w14:paraId="6771CBFE" w14:textId="77777777" w:rsidTr="000C3410">
        <w:trPr>
          <w:trHeight w:val="192"/>
        </w:trPr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22D1D64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D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patial abilities </w:t>
            </w:r>
          </w:p>
        </w:tc>
        <w:tc>
          <w:tcPr>
            <w:tcW w:w="19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7CD4446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32D066" w14:textId="119D2833" w:rsidR="00FA0065" w:rsidRPr="00A755CC" w:rsidRDefault="00FA0065" w:rsidP="00FA0065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Correctly identify and express left and right</w:t>
            </w:r>
          </w:p>
        </w:tc>
      </w:tr>
      <w:tr w:rsidR="00FA0065" w:rsidRPr="00DB6111" w14:paraId="588775B1" w14:textId="77777777" w:rsidTr="000C3410">
        <w:trPr>
          <w:trHeight w:val="192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13C9D47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D6A800A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BED1E7" w14:textId="52974E21" w:rsidR="00FA0065" w:rsidRPr="00A755CC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Right-left express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FA0065" w:rsidRPr="00DB6111" w14:paraId="63A5C079" w14:textId="77777777" w:rsidTr="000C3410">
        <w:trPr>
          <w:trHeight w:val="192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FBADAEB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E6D5E7D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CE9136" w14:textId="18DB3B1C" w:rsidR="00FA0065" w:rsidRPr="00A755CC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Identify the spatial orientation of drawings from different angles.</w:t>
            </w:r>
          </w:p>
        </w:tc>
      </w:tr>
      <w:tr w:rsidR="00FA0065" w:rsidRPr="00DB6111" w14:paraId="5FA9B0E4" w14:textId="77777777" w:rsidTr="000C3410">
        <w:trPr>
          <w:trHeight w:val="192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8D5C576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C052219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F9F7F2" w14:textId="336EA082" w:rsidR="00FA0065" w:rsidRPr="00A755CC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Identify the orientation of lines located in a figure made up of lines in a different spatial orientation.</w:t>
            </w:r>
          </w:p>
        </w:tc>
      </w:tr>
      <w:tr w:rsidR="00FA0065" w:rsidRPr="00DB6111" w14:paraId="5A945AF5" w14:textId="77777777" w:rsidTr="000C3410">
        <w:trPr>
          <w:trHeight w:val="192"/>
        </w:trPr>
        <w:tc>
          <w:tcPr>
            <w:tcW w:w="16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F3FA97" w14:textId="77777777" w:rsidR="00FA0065" w:rsidRPr="00862D78" w:rsidRDefault="00FA0065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E12B94" w14:textId="77777777" w:rsidR="00FA0065" w:rsidRPr="00862D78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519380" w14:textId="4F3285F3" w:rsidR="00FA0065" w:rsidRPr="00A755CC" w:rsidRDefault="00FA0065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Locate coordinates on a map.</w:t>
            </w:r>
          </w:p>
        </w:tc>
      </w:tr>
      <w:tr w:rsidR="00BE721F" w:rsidRPr="00DB6111" w14:paraId="28B7FB68" w14:textId="77777777" w:rsidTr="000C3410">
        <w:trPr>
          <w:trHeight w:val="163"/>
        </w:trPr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3ABC1B1" w14:textId="77777777" w:rsidR="00BE721F" w:rsidRPr="00862D78" w:rsidRDefault="00BE721F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D78">
              <w:rPr>
                <w:rFonts w:ascii="Arial" w:hAnsi="Arial" w:cs="Arial"/>
                <w:b/>
                <w:bCs/>
                <w:sz w:val="18"/>
                <w:szCs w:val="18"/>
              </w:rPr>
              <w:t>Attention</w:t>
            </w:r>
          </w:p>
        </w:tc>
        <w:tc>
          <w:tcPr>
            <w:tcW w:w="19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F3264CA" w14:textId="77777777" w:rsidR="00BE721F" w:rsidRPr="00862D78" w:rsidRDefault="00BE721F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2D78">
              <w:rPr>
                <w:rFonts w:ascii="Arial" w:hAnsi="Arial" w:cs="Arial"/>
                <w:sz w:val="18"/>
                <w:szCs w:val="18"/>
              </w:rPr>
              <w:t>Visual</w:t>
            </w: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53F3AC" w14:textId="4726CB1E" w:rsidR="00BE721F" w:rsidRPr="00A755CC" w:rsidRDefault="00BE721F" w:rsidP="00BE721F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Cancel drawings with slight differences from the re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BE721F" w:rsidRPr="00DB6111" w14:paraId="07E2DD84" w14:textId="77777777" w:rsidTr="000C3410">
        <w:trPr>
          <w:trHeight w:val="163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A3D8168" w14:textId="77777777" w:rsidR="00BE721F" w:rsidRPr="00862D78" w:rsidRDefault="00BE721F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9A3790" w14:textId="77777777" w:rsidR="00BE721F" w:rsidRPr="00862D78" w:rsidRDefault="00BE721F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5285C6" w14:textId="364B0FA5" w:rsidR="00BE721F" w:rsidRPr="00A755CC" w:rsidRDefault="00BE721F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Cancel letters with a specific accompaniment (e.g. A, only if it comes after X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BE721F" w:rsidRPr="00DB6111" w14:paraId="28CC055A" w14:textId="77777777" w:rsidTr="000C3410">
        <w:trPr>
          <w:trHeight w:val="206"/>
        </w:trPr>
        <w:tc>
          <w:tcPr>
            <w:tcW w:w="16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348A2A" w14:textId="77777777" w:rsidR="00BE721F" w:rsidRPr="00A755CC" w:rsidRDefault="00BE721F" w:rsidP="002A060C">
            <w:pPr>
              <w:tabs>
                <w:tab w:val="left" w:pos="10206"/>
              </w:tabs>
              <w:spacing w:after="0" w:line="240" w:lineRule="auto"/>
              <w:ind w:right="34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A54EBD" w14:textId="77777777" w:rsidR="00BE721F" w:rsidRPr="00862D78" w:rsidRDefault="00BE721F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2D78">
              <w:rPr>
                <w:rFonts w:ascii="Arial" w:hAnsi="Arial" w:cs="Arial"/>
                <w:sz w:val="18"/>
                <w:szCs w:val="18"/>
              </w:rPr>
              <w:t xml:space="preserve">Auditory </w:t>
            </w: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CA8E90" w14:textId="77777777" w:rsidR="00BE721F" w:rsidRPr="00A755CC" w:rsidRDefault="00BE721F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Repeat digits in direct and inverse order.</w:t>
            </w:r>
          </w:p>
        </w:tc>
      </w:tr>
      <w:tr w:rsidR="00BE721F" w:rsidRPr="00862D78" w14:paraId="19B5C645" w14:textId="77777777" w:rsidTr="000C3410">
        <w:trPr>
          <w:trHeight w:val="159"/>
        </w:trPr>
        <w:tc>
          <w:tcPr>
            <w:tcW w:w="16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5F61BC6" w14:textId="77777777" w:rsidR="00BE721F" w:rsidRPr="00862D78" w:rsidRDefault="00BE721F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D78">
              <w:rPr>
                <w:rFonts w:ascii="Arial" w:hAnsi="Arial" w:cs="Arial"/>
                <w:b/>
                <w:bCs/>
                <w:sz w:val="18"/>
                <w:szCs w:val="18"/>
              </w:rPr>
              <w:t>Conceptual abilities</w:t>
            </w:r>
          </w:p>
        </w:tc>
        <w:tc>
          <w:tcPr>
            <w:tcW w:w="19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D9438BF" w14:textId="77777777" w:rsidR="00BE721F" w:rsidRPr="00862D78" w:rsidRDefault="00BE721F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B10265" w14:textId="133CF0B2" w:rsidR="00BE721F" w:rsidRPr="00BE721F" w:rsidRDefault="00BE721F" w:rsidP="00BE721F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Identify similarity in concepts with concrete differences.</w:t>
            </w:r>
          </w:p>
        </w:tc>
      </w:tr>
      <w:tr w:rsidR="00BE721F" w:rsidRPr="00862D78" w14:paraId="79F33673" w14:textId="77777777" w:rsidTr="000C3410">
        <w:trPr>
          <w:trHeight w:val="159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C77BF04" w14:textId="77777777" w:rsidR="00BE721F" w:rsidRPr="00862D78" w:rsidRDefault="00BE721F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8E7EAF9" w14:textId="77777777" w:rsidR="00BE721F" w:rsidRPr="00862D78" w:rsidRDefault="00BE721F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2E294E" w14:textId="05E89772" w:rsidR="00BE721F" w:rsidRPr="00A755CC" w:rsidRDefault="00BE721F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Matrixes. Identify the missing fragment of a graphic matrix.</w:t>
            </w:r>
          </w:p>
        </w:tc>
      </w:tr>
      <w:tr w:rsidR="00BE721F" w:rsidRPr="00862D78" w14:paraId="2A96D3FE" w14:textId="77777777" w:rsidTr="000C3410">
        <w:trPr>
          <w:trHeight w:val="435"/>
        </w:trPr>
        <w:tc>
          <w:tcPr>
            <w:tcW w:w="16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27CE4EC" w14:textId="77777777" w:rsidR="00BE721F" w:rsidRPr="00862D78" w:rsidRDefault="00BE721F" w:rsidP="002A060C">
            <w:pPr>
              <w:tabs>
                <w:tab w:val="left" w:pos="10206"/>
              </w:tabs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C66F10D" w14:textId="77777777" w:rsidR="00BE721F" w:rsidRPr="00862D78" w:rsidRDefault="00BE721F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43A45DB" w14:textId="570635C7" w:rsidR="00BE721F" w:rsidRPr="00A755CC" w:rsidRDefault="00BE721F" w:rsidP="002A060C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243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755CC">
              <w:rPr>
                <w:rFonts w:ascii="Arial" w:hAnsi="Arial" w:cs="Arial"/>
                <w:sz w:val="18"/>
                <w:szCs w:val="18"/>
                <w:lang w:val="en-US"/>
              </w:rPr>
              <w:t>Mentally solve arithmetic problems without using paper and penci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</w:tbl>
    <w:p w14:paraId="7DDBEBB8" w14:textId="77777777" w:rsidR="005B2A08" w:rsidRDefault="005B2A08" w:rsidP="00DE3E44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2E3AC836" w14:textId="77777777" w:rsidR="005B2A08" w:rsidRPr="005B2A08" w:rsidRDefault="005B2A08" w:rsidP="006A77C1">
      <w:pPr>
        <w:spacing w:after="0"/>
        <w:rPr>
          <w:rFonts w:ascii="Arial" w:hAnsi="Arial" w:cs="Arial"/>
          <w:sz w:val="24"/>
          <w:szCs w:val="24"/>
        </w:rPr>
      </w:pPr>
    </w:p>
    <w:p w14:paraId="09DCA308" w14:textId="77777777" w:rsidR="005B2A08" w:rsidRPr="006A77C1" w:rsidRDefault="005B2A08" w:rsidP="006B0CF0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706725D9" w14:textId="77777777" w:rsidR="005B2A08" w:rsidRPr="006A77C1" w:rsidRDefault="005B2A08" w:rsidP="006B0CF0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4023DBA9" w14:textId="77777777" w:rsidR="005B2A08" w:rsidRDefault="005B2A08" w:rsidP="006B0CF0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3AAEB68A" w14:textId="77777777" w:rsidR="006A77C1" w:rsidRDefault="006A77C1" w:rsidP="006A77C1">
      <w:pPr>
        <w:tabs>
          <w:tab w:val="left" w:pos="567"/>
        </w:tabs>
        <w:suppressAutoHyphens/>
        <w:autoSpaceDN w:val="0"/>
        <w:spacing w:after="0" w:line="240" w:lineRule="auto"/>
        <w:jc w:val="both"/>
        <w:textAlignment w:val="baseline"/>
        <w:rPr>
          <w:rFonts w:ascii="Arial" w:hAnsi="Arial" w:cs="Arial"/>
          <w:color w:val="000000"/>
          <w:sz w:val="18"/>
          <w:szCs w:val="18"/>
          <w:lang w:val="en-US"/>
        </w:rPr>
      </w:pPr>
    </w:p>
    <w:p w14:paraId="4B034C03" w14:textId="77777777" w:rsidR="006B0CF0" w:rsidRPr="00DB6111" w:rsidRDefault="006B0CF0" w:rsidP="006A77C1">
      <w:pPr>
        <w:tabs>
          <w:tab w:val="left" w:pos="567"/>
        </w:tabs>
        <w:suppressAutoHyphens/>
        <w:autoSpaceDN w:val="0"/>
        <w:spacing w:after="0" w:line="240" w:lineRule="auto"/>
        <w:jc w:val="both"/>
        <w:textAlignment w:val="baseline"/>
        <w:rPr>
          <w:rFonts w:ascii="Arial" w:hAnsi="Arial" w:cs="Arial"/>
          <w:color w:val="000000"/>
          <w:sz w:val="18"/>
          <w:szCs w:val="18"/>
          <w:lang w:val="en-US"/>
        </w:rPr>
      </w:pPr>
    </w:p>
    <w:p w14:paraId="5B9DA54C" w14:textId="77777777" w:rsidR="006A77C1" w:rsidRPr="00DB6111" w:rsidRDefault="006A77C1" w:rsidP="006A77C1">
      <w:pPr>
        <w:tabs>
          <w:tab w:val="left" w:pos="567"/>
        </w:tabs>
        <w:suppressAutoHyphens/>
        <w:autoSpaceDN w:val="0"/>
        <w:spacing w:after="0" w:line="240" w:lineRule="auto"/>
        <w:jc w:val="both"/>
        <w:textAlignment w:val="baseline"/>
        <w:rPr>
          <w:rFonts w:ascii="Arial" w:hAnsi="Arial" w:cs="Arial"/>
          <w:color w:val="000000"/>
          <w:sz w:val="18"/>
          <w:szCs w:val="18"/>
          <w:lang w:val="en-US"/>
        </w:rPr>
      </w:pPr>
    </w:p>
    <w:tbl>
      <w:tblPr>
        <w:tblpPr w:leftFromText="141" w:rightFromText="141" w:vertAnchor="page" w:horzAnchor="page" w:tblpX="1028" w:tblpY="1686"/>
        <w:tblW w:w="103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6804"/>
      </w:tblGrid>
      <w:tr w:rsidR="006B0CF0" w:rsidRPr="00862D78" w14:paraId="25E5B624" w14:textId="77777777" w:rsidTr="006B0CF0">
        <w:trPr>
          <w:trHeight w:val="204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279D43" w14:textId="77777777" w:rsidR="006B0CF0" w:rsidRPr="00862D78" w:rsidRDefault="006B0CF0" w:rsidP="006B0CF0">
            <w:pPr>
              <w:tabs>
                <w:tab w:val="left" w:pos="10206"/>
              </w:tabs>
              <w:spacing w:line="240" w:lineRule="auto"/>
              <w:ind w:right="-108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bookmarkStart w:id="0" w:name="_GoBack"/>
            <w:bookmarkEnd w:id="0"/>
            <w:r w:rsidRPr="00862D78">
              <w:rPr>
                <w:rFonts w:ascii="Arial" w:hAnsi="Arial" w:cs="Arial"/>
                <w:b/>
                <w:bCs/>
                <w:lang w:val="en-US"/>
              </w:rPr>
              <w:t>CATEGOR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C8F80B" w14:textId="77777777" w:rsidR="006B0CF0" w:rsidRPr="00862D78" w:rsidRDefault="006B0CF0" w:rsidP="006B0CF0">
            <w:pPr>
              <w:tabs>
                <w:tab w:val="left" w:pos="-30"/>
                <w:tab w:val="left" w:pos="10206"/>
              </w:tabs>
              <w:spacing w:line="240" w:lineRule="auto"/>
              <w:ind w:right="-108"/>
              <w:jc w:val="center"/>
              <w:rPr>
                <w:rFonts w:ascii="Arial" w:hAnsi="Arial" w:cs="Arial"/>
                <w:b/>
                <w:lang w:val="en-US"/>
              </w:rPr>
            </w:pPr>
            <w:r w:rsidRPr="00862D78">
              <w:rPr>
                <w:rFonts w:ascii="Arial" w:hAnsi="Arial" w:cs="Arial"/>
                <w:b/>
                <w:lang w:val="en-US"/>
              </w:rPr>
              <w:t>SUB</w:t>
            </w:r>
            <w:r>
              <w:rPr>
                <w:rFonts w:ascii="Arial" w:hAnsi="Arial" w:cs="Arial"/>
                <w:b/>
                <w:lang w:val="en-US"/>
              </w:rPr>
              <w:t>TEST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E09CA1" w14:textId="77777777" w:rsidR="006B0CF0" w:rsidRPr="00862D78" w:rsidRDefault="006B0CF0" w:rsidP="006B0CF0">
            <w:pPr>
              <w:tabs>
                <w:tab w:val="left" w:pos="-30"/>
                <w:tab w:val="left" w:pos="10206"/>
              </w:tabs>
              <w:spacing w:line="240" w:lineRule="auto"/>
              <w:ind w:right="-108"/>
              <w:jc w:val="center"/>
              <w:rPr>
                <w:rFonts w:ascii="Arial" w:hAnsi="Arial" w:cs="Arial"/>
                <w:b/>
                <w:lang w:val="en-US"/>
              </w:rPr>
            </w:pPr>
            <w:r w:rsidRPr="00862D78">
              <w:rPr>
                <w:rFonts w:ascii="Arial" w:hAnsi="Arial" w:cs="Arial"/>
                <w:b/>
                <w:lang w:val="en-US"/>
              </w:rPr>
              <w:t>TASKS</w:t>
            </w:r>
          </w:p>
        </w:tc>
      </w:tr>
      <w:tr w:rsidR="006B0CF0" w:rsidRPr="00862D78" w14:paraId="43A56FC2" w14:textId="77777777" w:rsidTr="006B0CF0">
        <w:trPr>
          <w:trHeight w:val="204"/>
        </w:trPr>
        <w:tc>
          <w:tcPr>
            <w:tcW w:w="103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893AE6" w14:textId="77777777" w:rsidR="006B0CF0" w:rsidRPr="00862D7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D7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CADEMIC PERFORMANCE</w:t>
            </w:r>
          </w:p>
        </w:tc>
      </w:tr>
      <w:tr w:rsidR="006B0CF0" w:rsidRPr="00DB6111" w14:paraId="4222E70A" w14:textId="77777777" w:rsidTr="006B0CF0">
        <w:trPr>
          <w:trHeight w:val="161"/>
        </w:trPr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CBD3606" w14:textId="77777777" w:rsidR="006B0CF0" w:rsidRPr="00862D78" w:rsidRDefault="006B0CF0" w:rsidP="006B0CF0">
            <w:pPr>
              <w:tabs>
                <w:tab w:val="left" w:pos="743"/>
                <w:tab w:val="left" w:pos="10206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b/>
                <w:sz w:val="18"/>
                <w:szCs w:val="18"/>
                <w:lang w:val="en-US"/>
              </w:rPr>
              <w:t>Reading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1CE6822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7DC608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Dictation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</w:t>
            </w: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yllabl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w</w:t>
            </w: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ord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</w:t>
            </w: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o-word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and s</w:t>
            </w: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entences.</w:t>
            </w:r>
          </w:p>
        </w:tc>
      </w:tr>
      <w:tr w:rsidR="006B0CF0" w:rsidRPr="00DB6111" w14:paraId="01E89B97" w14:textId="77777777" w:rsidTr="006B0CF0">
        <w:trPr>
          <w:trHeight w:val="161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0064512" w14:textId="77777777" w:rsidR="006B0CF0" w:rsidRPr="00862D78" w:rsidRDefault="006B0CF0" w:rsidP="006B0CF0">
            <w:pPr>
              <w:tabs>
                <w:tab w:val="left" w:pos="743"/>
                <w:tab w:val="left" w:pos="10206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94A699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7F401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Correct and wrong answers when writing down a story the child hear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0CF0" w:rsidRPr="00DB6111" w14:paraId="53050203" w14:textId="77777777" w:rsidTr="006B0CF0">
        <w:trPr>
          <w:trHeight w:val="159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3A59F6F" w14:textId="77777777" w:rsidR="006B0CF0" w:rsidRPr="005B2A08" w:rsidRDefault="006B0CF0" w:rsidP="006B0CF0">
            <w:pPr>
              <w:tabs>
                <w:tab w:val="left" w:pos="743"/>
                <w:tab w:val="left" w:pos="10206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3E24C48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Comprehension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95204C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Sentence comprehension.</w:t>
            </w:r>
          </w:p>
        </w:tc>
      </w:tr>
      <w:tr w:rsidR="006B0CF0" w:rsidRPr="00DB6111" w14:paraId="322D51DD" w14:textId="77777777" w:rsidTr="006B0CF0">
        <w:trPr>
          <w:trHeight w:val="158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22B176B" w14:textId="77777777" w:rsidR="006B0CF0" w:rsidRPr="005B2A08" w:rsidRDefault="006B0CF0" w:rsidP="006B0CF0">
            <w:pPr>
              <w:tabs>
                <w:tab w:val="left" w:pos="743"/>
                <w:tab w:val="left" w:pos="10206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A2E0DAE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CFB3B0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Comprehension of a text read to the child.</w:t>
            </w:r>
          </w:p>
        </w:tc>
      </w:tr>
      <w:tr w:rsidR="006B0CF0" w:rsidRPr="00DB6111" w14:paraId="57F6124B" w14:textId="77777777" w:rsidTr="006B0CF0">
        <w:trPr>
          <w:trHeight w:val="158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FAA467B" w14:textId="77777777" w:rsidR="006B0CF0" w:rsidRPr="005B2A08" w:rsidRDefault="006B0CF0" w:rsidP="006B0CF0">
            <w:pPr>
              <w:tabs>
                <w:tab w:val="left" w:pos="743"/>
                <w:tab w:val="left" w:pos="10206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5EA332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A765B7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Comprehension of a text the child reads silently.</w:t>
            </w:r>
          </w:p>
        </w:tc>
      </w:tr>
      <w:tr w:rsidR="006B0CF0" w:rsidRPr="00862D78" w14:paraId="7C14137A" w14:textId="77777777" w:rsidTr="006B0CF0">
        <w:trPr>
          <w:trHeight w:val="161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628A7E8" w14:textId="77777777" w:rsidR="006B0CF0" w:rsidRPr="005B2A08" w:rsidRDefault="006B0CF0" w:rsidP="006B0CF0">
            <w:pPr>
              <w:tabs>
                <w:tab w:val="left" w:pos="743"/>
                <w:tab w:val="left" w:pos="10206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0BE2EE6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Speed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19E933" w14:textId="77777777" w:rsidR="006B0CF0" w:rsidRPr="00862D7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ading outloud.</w:t>
            </w:r>
          </w:p>
        </w:tc>
      </w:tr>
      <w:tr w:rsidR="006B0CF0" w:rsidRPr="00862D78" w14:paraId="511A79FE" w14:textId="77777777" w:rsidTr="006B0CF0">
        <w:trPr>
          <w:trHeight w:val="161"/>
        </w:trPr>
        <w:tc>
          <w:tcPr>
            <w:tcW w:w="15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3C3A3D" w14:textId="77777777" w:rsidR="006B0CF0" w:rsidRPr="005B2A08" w:rsidRDefault="006B0CF0" w:rsidP="006B0CF0">
            <w:pPr>
              <w:tabs>
                <w:tab w:val="left" w:pos="743"/>
                <w:tab w:val="left" w:pos="10206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930703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0B131" w14:textId="77777777" w:rsidR="006B0CF0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ading silently.</w:t>
            </w:r>
          </w:p>
        </w:tc>
      </w:tr>
      <w:tr w:rsidR="006B0CF0" w:rsidRPr="00DB6111" w14:paraId="6B786594" w14:textId="77777777" w:rsidTr="006B0CF0">
        <w:trPr>
          <w:trHeight w:val="161"/>
        </w:trPr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FC6F344" w14:textId="77777777" w:rsidR="006B0CF0" w:rsidRPr="00862D78" w:rsidRDefault="006B0CF0" w:rsidP="006B0CF0">
            <w:pPr>
              <w:tabs>
                <w:tab w:val="left" w:pos="743"/>
                <w:tab w:val="left" w:pos="10206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b/>
                <w:sz w:val="18"/>
                <w:szCs w:val="18"/>
                <w:lang w:val="en-US"/>
              </w:rPr>
              <w:t>Writing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E6F6A6C" w14:textId="77777777" w:rsidR="006B0CF0" w:rsidRPr="00862D78" w:rsidRDefault="006B0CF0" w:rsidP="006B0CF0">
            <w:pPr>
              <w:tabs>
                <w:tab w:val="left" w:pos="34"/>
                <w:tab w:val="left" w:pos="1020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Precision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52684E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Syllab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w</w:t>
            </w: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or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o-word, and s</w:t>
            </w: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entence dictation</w:t>
            </w:r>
          </w:p>
        </w:tc>
      </w:tr>
      <w:tr w:rsidR="006B0CF0" w:rsidRPr="00DB6111" w14:paraId="7DBFCEE5" w14:textId="77777777" w:rsidTr="006B0CF0">
        <w:trPr>
          <w:trHeight w:val="161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4DDD887" w14:textId="77777777" w:rsidR="006B0CF0" w:rsidRPr="00862D78" w:rsidRDefault="006B0CF0" w:rsidP="006B0CF0">
            <w:pPr>
              <w:tabs>
                <w:tab w:val="left" w:pos="743"/>
                <w:tab w:val="left" w:pos="10206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C86CF6" w14:textId="77777777" w:rsidR="006B0CF0" w:rsidRPr="00862D78" w:rsidRDefault="006B0CF0" w:rsidP="006B0CF0">
            <w:pPr>
              <w:tabs>
                <w:tab w:val="left" w:pos="34"/>
                <w:tab w:val="left" w:pos="1020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0902DE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Correct and wrong answers when writi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0CF0" w:rsidRPr="00DB6111" w14:paraId="0C4F7C4D" w14:textId="77777777" w:rsidTr="006B0CF0">
        <w:trPr>
          <w:trHeight w:val="204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27115A3" w14:textId="77777777" w:rsidR="006B0CF0" w:rsidRPr="005B2A08" w:rsidRDefault="006B0CF0" w:rsidP="006B0CF0">
            <w:pPr>
              <w:tabs>
                <w:tab w:val="left" w:pos="743"/>
                <w:tab w:val="left" w:pos="10206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57DE2B" w14:textId="77777777" w:rsidR="006B0CF0" w:rsidRPr="00862D78" w:rsidRDefault="006B0CF0" w:rsidP="006B0CF0">
            <w:pPr>
              <w:tabs>
                <w:tab w:val="left" w:pos="34"/>
                <w:tab w:val="left" w:pos="1020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Narrative  composition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2C3D4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Narrative coherence of a text elaborated by the chil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Length of his/her narrative production</w:t>
            </w:r>
          </w:p>
        </w:tc>
      </w:tr>
      <w:tr w:rsidR="006B0CF0" w:rsidRPr="00DB6111" w14:paraId="1086FD61" w14:textId="77777777" w:rsidTr="006B0CF0">
        <w:trPr>
          <w:trHeight w:val="204"/>
        </w:trPr>
        <w:tc>
          <w:tcPr>
            <w:tcW w:w="15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60591B" w14:textId="77777777" w:rsidR="006B0CF0" w:rsidRPr="005B2A08" w:rsidRDefault="006B0CF0" w:rsidP="006B0CF0">
            <w:pPr>
              <w:tabs>
                <w:tab w:val="left" w:pos="743"/>
                <w:tab w:val="left" w:pos="10206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47576B" w14:textId="77777777" w:rsidR="006B0CF0" w:rsidRPr="00862D78" w:rsidRDefault="006B0CF0" w:rsidP="006B0CF0">
            <w:pPr>
              <w:tabs>
                <w:tab w:val="left" w:pos="34"/>
                <w:tab w:val="left" w:pos="1020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Speed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F19251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peed when copying a text.</w:t>
            </w:r>
          </w:p>
        </w:tc>
      </w:tr>
      <w:tr w:rsidR="006B0CF0" w:rsidRPr="00862D78" w14:paraId="720E8C81" w14:textId="77777777" w:rsidTr="006B0CF0">
        <w:trPr>
          <w:trHeight w:val="204"/>
        </w:trPr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5B31E73" w14:textId="77777777" w:rsidR="006B0CF0" w:rsidRPr="00862D78" w:rsidRDefault="006B0CF0" w:rsidP="006B0CF0">
            <w:pPr>
              <w:tabs>
                <w:tab w:val="left" w:pos="743"/>
                <w:tab w:val="left" w:pos="10206"/>
              </w:tabs>
              <w:spacing w:after="0" w:line="240" w:lineRule="auto"/>
              <w:ind w:left="-108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b/>
                <w:sz w:val="18"/>
                <w:szCs w:val="18"/>
                <w:lang w:val="en-US"/>
              </w:rPr>
              <w:t>Arithmeti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A3DBB2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Counting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30252A" w14:textId="77777777" w:rsidR="006B0CF0" w:rsidRPr="00862D7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ing figures.</w:t>
            </w:r>
          </w:p>
        </w:tc>
      </w:tr>
      <w:tr w:rsidR="006B0CF0" w:rsidRPr="00DB6111" w14:paraId="50620CCF" w14:textId="77777777" w:rsidTr="006B0CF0">
        <w:trPr>
          <w:trHeight w:val="157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3311F4F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ind w:right="284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E8AE9A5" w14:textId="77777777" w:rsidR="006B0CF0" w:rsidRPr="00862D78" w:rsidRDefault="006B0CF0" w:rsidP="006B0CF0">
            <w:pPr>
              <w:tabs>
                <w:tab w:val="left" w:pos="567"/>
                <w:tab w:val="left" w:pos="1768"/>
                <w:tab w:val="left" w:pos="1020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Numerical management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3257E0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Reading numbers</w:t>
            </w:r>
          </w:p>
        </w:tc>
      </w:tr>
      <w:tr w:rsidR="006B0CF0" w:rsidRPr="00DB6111" w14:paraId="02858B13" w14:textId="77777777" w:rsidTr="006B0CF0">
        <w:trPr>
          <w:trHeight w:val="157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C923245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ind w:right="284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F9F6F6F" w14:textId="77777777" w:rsidR="006B0CF0" w:rsidRPr="00862D78" w:rsidRDefault="006B0CF0" w:rsidP="006B0CF0">
            <w:pPr>
              <w:tabs>
                <w:tab w:val="left" w:pos="567"/>
                <w:tab w:val="left" w:pos="1768"/>
                <w:tab w:val="left" w:pos="1020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82E484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Dictation of number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0CF0" w:rsidRPr="00DB6111" w14:paraId="666F8B85" w14:textId="77777777" w:rsidTr="006B0CF0">
        <w:trPr>
          <w:trHeight w:val="157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83519B0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ind w:right="284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8276137" w14:textId="77777777" w:rsidR="006B0CF0" w:rsidRPr="00862D78" w:rsidRDefault="006B0CF0" w:rsidP="006B0CF0">
            <w:pPr>
              <w:tabs>
                <w:tab w:val="left" w:pos="567"/>
                <w:tab w:val="left" w:pos="1768"/>
                <w:tab w:val="left" w:pos="1020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C93127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Comparison of written numbers (&lt;, &gt;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0CF0" w:rsidRPr="00DB6111" w14:paraId="01A14BF5" w14:textId="77777777" w:rsidTr="006B0CF0">
        <w:trPr>
          <w:trHeight w:val="157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0484BCD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ind w:right="284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90D32F" w14:textId="77777777" w:rsidR="006B0CF0" w:rsidRPr="00862D78" w:rsidRDefault="006B0CF0" w:rsidP="006B0CF0">
            <w:pPr>
              <w:tabs>
                <w:tab w:val="left" w:pos="567"/>
                <w:tab w:val="left" w:pos="1768"/>
                <w:tab w:val="left" w:pos="1020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029880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Organizing quantities in ascending orde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0CF0" w:rsidRPr="00DB6111" w14:paraId="39587912" w14:textId="77777777" w:rsidTr="006B0CF0">
        <w:trPr>
          <w:trHeight w:val="267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3EBA73C" w14:textId="77777777" w:rsidR="006B0CF0" w:rsidRPr="005B2A08" w:rsidRDefault="006B0CF0" w:rsidP="006B0CF0">
            <w:pPr>
              <w:tabs>
                <w:tab w:val="left" w:pos="34"/>
                <w:tab w:val="left" w:pos="10206"/>
              </w:tabs>
              <w:spacing w:after="0" w:line="240" w:lineRule="auto"/>
              <w:ind w:right="34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27B693D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Calculus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81103A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Mental calculation of numbers in direct or indirect series (3 by 3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0CF0" w:rsidRPr="00DB6111" w14:paraId="55330C0B" w14:textId="77777777" w:rsidTr="006B0CF0">
        <w:trPr>
          <w:trHeight w:val="265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2296A4E" w14:textId="77777777" w:rsidR="006B0CF0" w:rsidRPr="005B2A08" w:rsidRDefault="006B0CF0" w:rsidP="006B0CF0">
            <w:pPr>
              <w:tabs>
                <w:tab w:val="left" w:pos="34"/>
                <w:tab w:val="left" w:pos="10206"/>
              </w:tabs>
              <w:spacing w:after="0" w:line="240" w:lineRule="auto"/>
              <w:ind w:right="34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9DFDFBE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9758B5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Mental calculation of mathem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ical operations (addition, sub</w:t>
            </w: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traction, multiplication, division, fractions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0CF0" w:rsidRPr="00DB6111" w14:paraId="10E8AD0D" w14:textId="77777777" w:rsidTr="006B0CF0">
        <w:trPr>
          <w:trHeight w:val="265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261D83E" w14:textId="77777777" w:rsidR="006B0CF0" w:rsidRPr="005B2A08" w:rsidRDefault="006B0CF0" w:rsidP="006B0CF0">
            <w:pPr>
              <w:tabs>
                <w:tab w:val="left" w:pos="34"/>
                <w:tab w:val="left" w:pos="10206"/>
              </w:tabs>
              <w:spacing w:after="0" w:line="240" w:lineRule="auto"/>
              <w:ind w:right="34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B178A0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6D4B26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Written calculation of mathe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tical operations (addition, sub</w:t>
            </w: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traction, multiplication, division, fractions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0CF0" w:rsidRPr="00862D78" w14:paraId="7CDDD3A6" w14:textId="77777777" w:rsidTr="006B0CF0">
        <w:trPr>
          <w:trHeight w:val="204"/>
        </w:trPr>
        <w:tc>
          <w:tcPr>
            <w:tcW w:w="15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4380B2" w14:textId="77777777" w:rsidR="006B0CF0" w:rsidRPr="005B2A0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ind w:right="284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AD169D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ogical-mathematic </w:t>
            </w: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Reasoning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958BB" w14:textId="77777777" w:rsidR="006B0CF0" w:rsidRPr="00862D7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lving arithmetic problems.</w:t>
            </w:r>
          </w:p>
        </w:tc>
      </w:tr>
      <w:tr w:rsidR="006B0CF0" w:rsidRPr="00862D78" w14:paraId="51E9656C" w14:textId="77777777" w:rsidTr="006B0CF0">
        <w:trPr>
          <w:trHeight w:val="204"/>
        </w:trPr>
        <w:tc>
          <w:tcPr>
            <w:tcW w:w="103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0D7FB6" w14:textId="77777777" w:rsidR="006B0CF0" w:rsidRPr="00862D7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right="17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D7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ECUTIVE FUNCTIONS</w:t>
            </w:r>
          </w:p>
        </w:tc>
      </w:tr>
      <w:tr w:rsidR="006B0CF0" w:rsidRPr="00DB6111" w14:paraId="13D7A076" w14:textId="77777777" w:rsidTr="006B0CF0">
        <w:trPr>
          <w:trHeight w:val="314"/>
        </w:trPr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1E4C731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line="240" w:lineRule="auto"/>
              <w:ind w:right="-10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b/>
                <w:sz w:val="18"/>
                <w:szCs w:val="18"/>
                <w:lang w:val="en-US"/>
              </w:rPr>
              <w:t>Cognitive fluidity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0BA45F1" w14:textId="77777777" w:rsidR="006B0CF0" w:rsidRPr="00862D78" w:rsidRDefault="006B0CF0" w:rsidP="006B0CF0">
            <w:pPr>
              <w:tabs>
                <w:tab w:val="left" w:pos="34"/>
                <w:tab w:val="left" w:pos="10206"/>
              </w:tabs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Verbal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1A0FA9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Verbal fluidity of words in the following categories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Frui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Animal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0CF0" w:rsidRPr="00DB6111" w14:paraId="6E38C9C9" w14:textId="77777777" w:rsidTr="006B0CF0">
        <w:trPr>
          <w:trHeight w:val="314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52338F14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line="240" w:lineRule="auto"/>
              <w:ind w:right="-10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04E5A8" w14:textId="77777777" w:rsidR="006B0CF0" w:rsidRPr="00862D78" w:rsidRDefault="006B0CF0" w:rsidP="006B0CF0">
            <w:pPr>
              <w:tabs>
                <w:tab w:val="left" w:pos="34"/>
                <w:tab w:val="left" w:pos="10206"/>
              </w:tabs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EB2D62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Phonemic (/m/ sound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0CF0" w:rsidRPr="00DB6111" w14:paraId="08124572" w14:textId="77777777" w:rsidTr="006B0CF0">
        <w:trPr>
          <w:trHeight w:val="238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3A22546" w14:textId="77777777" w:rsidR="006B0CF0" w:rsidRPr="005B2A08" w:rsidRDefault="006B0CF0" w:rsidP="006B0CF0">
            <w:pPr>
              <w:tabs>
                <w:tab w:val="left" w:pos="567"/>
                <w:tab w:val="left" w:pos="10206"/>
              </w:tabs>
              <w:spacing w:line="240" w:lineRule="auto"/>
              <w:ind w:right="-10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E7CAEA5" w14:textId="77777777" w:rsidR="006B0CF0" w:rsidRPr="00862D78" w:rsidRDefault="006B0CF0" w:rsidP="006B0CF0">
            <w:pPr>
              <w:tabs>
                <w:tab w:val="left" w:pos="34"/>
                <w:tab w:val="left" w:pos="10206"/>
              </w:tabs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Graphic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44BCF8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Semantic fluidity (drawing things, animals or geometric figures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0CF0" w:rsidRPr="00DB6111" w14:paraId="52DAF229" w14:textId="77777777" w:rsidTr="006B0CF0">
        <w:trPr>
          <w:trHeight w:val="237"/>
        </w:trPr>
        <w:tc>
          <w:tcPr>
            <w:tcW w:w="15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FEE79A" w14:textId="77777777" w:rsidR="006B0CF0" w:rsidRPr="005B2A08" w:rsidRDefault="006B0CF0" w:rsidP="006B0CF0">
            <w:pPr>
              <w:tabs>
                <w:tab w:val="left" w:pos="567"/>
                <w:tab w:val="left" w:pos="10206"/>
              </w:tabs>
              <w:spacing w:line="240" w:lineRule="auto"/>
              <w:ind w:right="-10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07D9D6" w14:textId="77777777" w:rsidR="006B0CF0" w:rsidRPr="00862D78" w:rsidRDefault="006B0CF0" w:rsidP="006B0CF0">
            <w:pPr>
              <w:tabs>
                <w:tab w:val="left" w:pos="34"/>
                <w:tab w:val="left" w:pos="10206"/>
              </w:tabs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3CA6E2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n-</w:t>
            </w: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semantic fluidity (making different figures with 4 lines that cross through the middle of the frame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6B0CF0" w:rsidRPr="00862D78" w14:paraId="5D4A060A" w14:textId="77777777" w:rsidTr="006B0CF0">
        <w:trPr>
          <w:trHeight w:val="204"/>
        </w:trPr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488E25E" w14:textId="77777777" w:rsidR="006B0CF0" w:rsidRPr="00862D78" w:rsidRDefault="006B0CF0" w:rsidP="006B0CF0">
            <w:pPr>
              <w:tabs>
                <w:tab w:val="left" w:pos="567"/>
                <w:tab w:val="left" w:pos="3152"/>
                <w:tab w:val="left" w:pos="10206"/>
              </w:tabs>
              <w:spacing w:line="240" w:lineRule="auto"/>
              <w:ind w:right="-102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b/>
                <w:sz w:val="18"/>
                <w:szCs w:val="18"/>
                <w:lang w:val="en-US"/>
              </w:rPr>
              <w:t>Cognitive Flexibilit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60F0F7" w14:textId="77777777" w:rsidR="006B0CF0" w:rsidRPr="00862D78" w:rsidRDefault="006B0CF0" w:rsidP="006B0CF0">
            <w:pPr>
              <w:tabs>
                <w:tab w:val="left" w:pos="34"/>
                <w:tab w:val="left" w:pos="3152"/>
                <w:tab w:val="left" w:pos="10206"/>
              </w:tabs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62D78">
              <w:rPr>
                <w:rFonts w:ascii="Arial" w:hAnsi="Arial" w:cs="Arial"/>
                <w:sz w:val="18"/>
                <w:szCs w:val="18"/>
                <w:lang w:val="en-US"/>
              </w:rPr>
              <w:t>Perseverance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08EBC7" w14:textId="77777777" w:rsidR="006B0CF0" w:rsidRPr="00862D7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Classifying cards without any prior instructions.  The subject must identify the rule of the game through the tester’s oral feedback (he/she only indi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 xml:space="preserve">tes correct or incorrect).  Said rule changes without previous warning and the subject must deduce the new rule.  </w:t>
            </w:r>
            <w:r>
              <w:rPr>
                <w:rFonts w:ascii="Arial" w:hAnsi="Arial" w:cs="Arial"/>
                <w:sz w:val="18"/>
                <w:szCs w:val="18"/>
              </w:rPr>
              <w:t>Perseverance or not in indicating a non-succesful response.</w:t>
            </w:r>
          </w:p>
        </w:tc>
      </w:tr>
      <w:tr w:rsidR="006B0CF0" w:rsidRPr="00862D78" w14:paraId="6B4D0CB0" w14:textId="77777777" w:rsidTr="006B0CF0">
        <w:trPr>
          <w:trHeight w:val="204"/>
        </w:trPr>
        <w:tc>
          <w:tcPr>
            <w:tcW w:w="152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BD688D1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line="240" w:lineRule="auto"/>
              <w:ind w:right="-102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4BBC4C" w14:textId="77777777" w:rsidR="006B0CF0" w:rsidRPr="00862D78" w:rsidRDefault="006B0CF0" w:rsidP="006B0CF0">
            <w:pPr>
              <w:tabs>
                <w:tab w:val="left" w:pos="34"/>
                <w:tab w:val="left" w:pos="3152"/>
                <w:tab w:val="left" w:pos="10206"/>
              </w:tabs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2D78">
              <w:rPr>
                <w:rFonts w:ascii="Arial" w:hAnsi="Arial" w:cs="Arial"/>
                <w:sz w:val="18"/>
                <w:szCs w:val="18"/>
              </w:rPr>
              <w:t>Categories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83B1E9" w14:textId="77777777" w:rsidR="006B0CF0" w:rsidRPr="00901B79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Identify the rule of the game in order to classify the cards in the following categories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olo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shap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18"/>
                <w:szCs w:val="18"/>
              </w:rPr>
              <w:t>number.</w:t>
            </w:r>
          </w:p>
        </w:tc>
      </w:tr>
      <w:tr w:rsidR="006B0CF0" w:rsidRPr="00DB6111" w14:paraId="7E1F7518" w14:textId="77777777" w:rsidTr="006B0CF0">
        <w:trPr>
          <w:trHeight w:val="204"/>
        </w:trPr>
        <w:tc>
          <w:tcPr>
            <w:tcW w:w="15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EC9C00" w14:textId="77777777" w:rsidR="006B0CF0" w:rsidRPr="00862D78" w:rsidRDefault="006B0CF0" w:rsidP="006B0CF0">
            <w:pPr>
              <w:tabs>
                <w:tab w:val="left" w:pos="567"/>
                <w:tab w:val="left" w:pos="10206"/>
              </w:tabs>
              <w:spacing w:line="240" w:lineRule="auto"/>
              <w:ind w:right="-102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295A61" w14:textId="77777777" w:rsidR="006B0CF0" w:rsidRPr="00862D78" w:rsidRDefault="006B0CF0" w:rsidP="006B0CF0">
            <w:pPr>
              <w:tabs>
                <w:tab w:val="left" w:pos="34"/>
                <w:tab w:val="left" w:pos="3152"/>
                <w:tab w:val="left" w:pos="10206"/>
              </w:tabs>
              <w:spacing w:line="240" w:lineRule="auto"/>
              <w:ind w:left="33" w:firstLine="3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2D78">
              <w:rPr>
                <w:rFonts w:ascii="Arial" w:hAnsi="Arial" w:cs="Arial"/>
                <w:sz w:val="18"/>
                <w:szCs w:val="18"/>
              </w:rPr>
              <w:t>Organization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D25CA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 xml:space="preserve">Not using an unsuccessful response after five correct responses. </w:t>
            </w:r>
          </w:p>
        </w:tc>
      </w:tr>
      <w:tr w:rsidR="006B0CF0" w:rsidRPr="00DB6111" w14:paraId="674F70CE" w14:textId="77777777" w:rsidTr="006B0CF0">
        <w:trPr>
          <w:trHeight w:val="438"/>
        </w:trPr>
        <w:tc>
          <w:tcPr>
            <w:tcW w:w="15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7DC1B33" w14:textId="77777777" w:rsidR="006B0CF0" w:rsidRPr="00862D78" w:rsidRDefault="006B0CF0" w:rsidP="006B0CF0">
            <w:pPr>
              <w:tabs>
                <w:tab w:val="left" w:pos="0"/>
                <w:tab w:val="left" w:pos="1734"/>
                <w:tab w:val="left" w:pos="10206"/>
              </w:tabs>
              <w:spacing w:line="240" w:lineRule="auto"/>
              <w:ind w:right="-102"/>
              <w:rPr>
                <w:rFonts w:ascii="Arial" w:hAnsi="Arial" w:cs="Arial"/>
                <w:b/>
                <w:sz w:val="18"/>
                <w:szCs w:val="18"/>
              </w:rPr>
            </w:pPr>
            <w:r w:rsidRPr="00862D78">
              <w:rPr>
                <w:rFonts w:ascii="Arial" w:hAnsi="Arial" w:cs="Arial"/>
                <w:b/>
                <w:sz w:val="18"/>
                <w:szCs w:val="18"/>
              </w:rPr>
              <w:t xml:space="preserve">Planning &amp; organizing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0C2234" w14:textId="77777777" w:rsidR="006B0CF0" w:rsidRPr="00862D78" w:rsidRDefault="006B0CF0" w:rsidP="006B0CF0">
            <w:pPr>
              <w:tabs>
                <w:tab w:val="left" w:pos="34"/>
                <w:tab w:val="left" w:pos="10206"/>
              </w:tabs>
              <w:spacing w:line="240" w:lineRule="auto"/>
              <w:ind w:left="33" w:right="284" w:firstLine="3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2D78">
              <w:rPr>
                <w:rFonts w:ascii="Arial" w:hAnsi="Arial" w:cs="Arial"/>
                <w:sz w:val="18"/>
                <w:szCs w:val="18"/>
              </w:rPr>
              <w:t>Designs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892B50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Number of designs that were correctly built according to the rules and the pyramid model.</w:t>
            </w:r>
          </w:p>
        </w:tc>
      </w:tr>
      <w:tr w:rsidR="006B0CF0" w:rsidRPr="00DB6111" w14:paraId="064D2C12" w14:textId="77777777" w:rsidTr="006B0CF0">
        <w:trPr>
          <w:trHeight w:val="204"/>
        </w:trPr>
        <w:tc>
          <w:tcPr>
            <w:tcW w:w="15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A77962" w14:textId="77777777" w:rsidR="006B0CF0" w:rsidRPr="005B2A08" w:rsidRDefault="006B0CF0" w:rsidP="006B0CF0">
            <w:pPr>
              <w:tabs>
                <w:tab w:val="left" w:pos="743"/>
                <w:tab w:val="left" w:pos="10206"/>
              </w:tabs>
              <w:spacing w:line="240" w:lineRule="auto"/>
              <w:ind w:right="-102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E889AE" w14:textId="77777777" w:rsidR="006B0CF0" w:rsidRPr="00862D78" w:rsidRDefault="006B0CF0" w:rsidP="006B0CF0">
            <w:pPr>
              <w:tabs>
                <w:tab w:val="left" w:pos="34"/>
                <w:tab w:val="left" w:pos="10206"/>
              </w:tabs>
              <w:spacing w:line="240" w:lineRule="auto"/>
              <w:ind w:left="33" w:right="284" w:firstLine="3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62D78">
              <w:rPr>
                <w:rFonts w:ascii="Arial" w:hAnsi="Arial" w:cs="Arial"/>
                <w:sz w:val="18"/>
                <w:szCs w:val="18"/>
              </w:rPr>
              <w:t xml:space="preserve">Movements 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F6B367" w14:textId="77777777" w:rsidR="006B0CF0" w:rsidRPr="005B2A08" w:rsidRDefault="006B0CF0" w:rsidP="006B0CF0">
            <w:pPr>
              <w:tabs>
                <w:tab w:val="left" w:pos="-30"/>
                <w:tab w:val="left" w:pos="33"/>
                <w:tab w:val="left" w:pos="10206"/>
              </w:tabs>
              <w:spacing w:after="0" w:line="240" w:lineRule="auto"/>
              <w:ind w:left="33" w:right="175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2A08">
              <w:rPr>
                <w:rFonts w:ascii="Arial" w:hAnsi="Arial" w:cs="Arial"/>
                <w:sz w:val="18"/>
                <w:szCs w:val="18"/>
                <w:lang w:val="en-US"/>
              </w:rPr>
              <w:t>Correct and minimal movements performed to build the solicited pyramid model.</w:t>
            </w:r>
          </w:p>
        </w:tc>
      </w:tr>
    </w:tbl>
    <w:p w14:paraId="49DB344B" w14:textId="77777777" w:rsidR="006A77C1" w:rsidRPr="00DB6111" w:rsidRDefault="006A77C1" w:rsidP="006A77C1">
      <w:pPr>
        <w:tabs>
          <w:tab w:val="left" w:pos="567"/>
        </w:tabs>
        <w:suppressAutoHyphens/>
        <w:autoSpaceDN w:val="0"/>
        <w:spacing w:after="0" w:line="240" w:lineRule="auto"/>
        <w:jc w:val="both"/>
        <w:textAlignment w:val="baseline"/>
        <w:rPr>
          <w:rFonts w:ascii="Arial" w:hAnsi="Arial" w:cs="Arial"/>
          <w:color w:val="000000"/>
          <w:sz w:val="18"/>
          <w:szCs w:val="18"/>
          <w:lang w:val="en-US"/>
        </w:rPr>
      </w:pPr>
    </w:p>
    <w:sectPr w:rsidR="006A77C1" w:rsidRPr="00DB6111" w:rsidSect="00DE3E44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E857C5"/>
    <w:multiLevelType w:val="hybridMultilevel"/>
    <w:tmpl w:val="9ED4AF78"/>
    <w:lvl w:ilvl="0" w:tplc="F9F4B68C">
      <w:start w:val="4"/>
      <w:numFmt w:val="bullet"/>
      <w:lvlText w:val="-"/>
      <w:lvlJc w:val="left"/>
      <w:pPr>
        <w:ind w:left="393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075"/>
    <w:rsid w:val="00001CDA"/>
    <w:rsid w:val="000C3410"/>
    <w:rsid w:val="00114332"/>
    <w:rsid w:val="002A060C"/>
    <w:rsid w:val="002D4665"/>
    <w:rsid w:val="003623B5"/>
    <w:rsid w:val="003A6A7F"/>
    <w:rsid w:val="00542409"/>
    <w:rsid w:val="00545E1C"/>
    <w:rsid w:val="005B2A08"/>
    <w:rsid w:val="006A77C1"/>
    <w:rsid w:val="006B0CF0"/>
    <w:rsid w:val="006E5C86"/>
    <w:rsid w:val="007A7DD6"/>
    <w:rsid w:val="007F11B7"/>
    <w:rsid w:val="00813901"/>
    <w:rsid w:val="00901B79"/>
    <w:rsid w:val="00940BFB"/>
    <w:rsid w:val="00AF0B4E"/>
    <w:rsid w:val="00B243E2"/>
    <w:rsid w:val="00BE721F"/>
    <w:rsid w:val="00C44968"/>
    <w:rsid w:val="00D37C3B"/>
    <w:rsid w:val="00D750D9"/>
    <w:rsid w:val="00DB6111"/>
    <w:rsid w:val="00DE3E44"/>
    <w:rsid w:val="00F85349"/>
    <w:rsid w:val="00F97075"/>
    <w:rsid w:val="00FA0065"/>
    <w:rsid w:val="00FA41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782F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List Paragraph" w:uiPriority="34" w:qFormat="1"/>
  </w:latentStyles>
  <w:style w:type="paragraph" w:default="1" w:styleId="Normal">
    <w:name w:val="Normal"/>
    <w:qFormat/>
    <w:rsid w:val="00F97075"/>
    <w:pPr>
      <w:spacing w:after="200" w:line="276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2A08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sz w:val="24"/>
      <w:lang w:eastAsia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List Paragraph" w:uiPriority="34" w:qFormat="1"/>
  </w:latentStyles>
  <w:style w:type="paragraph" w:default="1" w:styleId="Normal">
    <w:name w:val="Normal"/>
    <w:qFormat/>
    <w:rsid w:val="00F97075"/>
    <w:pPr>
      <w:spacing w:after="200" w:line="276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2A08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sz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3</Words>
  <Characters>4123</Characters>
  <Application>Microsoft Macintosh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AM</Company>
  <LinksUpToDate>false</LinksUpToDate>
  <CharactersWithSpaces>4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 Barrios-Giordano</dc:creator>
  <cp:lastModifiedBy>Fernando A. Barrios</cp:lastModifiedBy>
  <cp:revision>3</cp:revision>
  <dcterms:created xsi:type="dcterms:W3CDTF">2014-08-01T18:20:00Z</dcterms:created>
  <dcterms:modified xsi:type="dcterms:W3CDTF">2014-08-01T18:45:00Z</dcterms:modified>
</cp:coreProperties>
</file>